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D29D8" w14:textId="77777777" w:rsidR="00241BDC" w:rsidRPr="006D4934" w:rsidRDefault="00B21D93" w:rsidP="0072138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173708">
        <w:rPr>
          <w:rFonts w:ascii="Times New Roman" w:hAnsi="Times New Roman" w:cs="Times New Roman"/>
          <w:b/>
          <w:sz w:val="24"/>
          <w:szCs w:val="24"/>
        </w:rPr>
        <w:t>S8</w:t>
      </w:r>
      <w:r w:rsidR="006B69EB" w:rsidRPr="0017370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69EB">
        <w:rPr>
          <w:rFonts w:ascii="Times New Roman" w:hAnsi="Times New Roman" w:cs="Times New Roman"/>
          <w:sz w:val="24"/>
          <w:szCs w:val="24"/>
        </w:rPr>
        <w:t>.</w:t>
      </w:r>
      <w:r w:rsidR="00241BDC">
        <w:rPr>
          <w:rFonts w:ascii="Times New Roman" w:hAnsi="Times New Roman" w:cs="Times New Roman"/>
          <w:sz w:val="24"/>
          <w:szCs w:val="24"/>
        </w:rPr>
        <w:t xml:space="preserve"> </w:t>
      </w:r>
      <w:r w:rsidR="00241BDC" w:rsidRPr="006D4934">
        <w:rPr>
          <w:rFonts w:ascii="Times New Roman" w:hAnsi="Times New Roman" w:cs="Times New Roman"/>
          <w:sz w:val="24"/>
          <w:szCs w:val="24"/>
        </w:rPr>
        <w:t>The effect of timing of deworming on anthropometric outcomes over 12 months, using one-way ANOVA and multivariable linear regression analysis</w:t>
      </w:r>
      <w:r w:rsidR="00A86D6D">
        <w:rPr>
          <w:rFonts w:ascii="Times New Roman" w:hAnsi="Times New Roman" w:cs="Times New Roman"/>
          <w:sz w:val="24"/>
          <w:szCs w:val="24"/>
        </w:rPr>
        <w:t>, complete case analysis</w:t>
      </w:r>
      <w:r w:rsidR="000B4ABA">
        <w:rPr>
          <w:rFonts w:ascii="Times New Roman" w:hAnsi="Times New Roman" w:cs="Times New Roman"/>
          <w:sz w:val="24"/>
          <w:szCs w:val="24"/>
        </w:rPr>
        <w:t>*</w:t>
      </w:r>
      <w:r w:rsidR="00241BDC" w:rsidRPr="006D4934">
        <w:rPr>
          <w:rFonts w:ascii="Times New Roman" w:hAnsi="Times New Roman" w:cs="Times New Roman"/>
          <w:sz w:val="24"/>
          <w:szCs w:val="24"/>
        </w:rPr>
        <w:t xml:space="preserve"> (n=</w:t>
      </w:r>
      <w:r w:rsidR="0082648A">
        <w:rPr>
          <w:rFonts w:ascii="Times New Roman" w:hAnsi="Times New Roman" w:cs="Times New Roman"/>
          <w:sz w:val="24"/>
          <w:szCs w:val="24"/>
        </w:rPr>
        <w:t>786</w:t>
      </w:r>
      <w:r w:rsidR="00241BDC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230" w:type="dxa"/>
        <w:tblInd w:w="555" w:type="dxa"/>
        <w:tblLook w:val="04A0" w:firstRow="1" w:lastRow="0" w:firstColumn="1" w:lastColumn="0" w:noHBand="0" w:noVBand="1"/>
      </w:tblPr>
      <w:tblGrid>
        <w:gridCol w:w="2694"/>
        <w:gridCol w:w="2268"/>
        <w:gridCol w:w="2268"/>
      </w:tblGrid>
      <w:tr w:rsidR="006B69EB" w:rsidRPr="00173708" w14:paraId="227326A0" w14:textId="77777777" w:rsidTr="00173708">
        <w:trPr>
          <w:trHeight w:val="315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3523" w14:textId="77777777" w:rsidR="006B69EB" w:rsidRPr="00173708" w:rsidRDefault="006B69EB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83F" w14:textId="77777777" w:rsidR="006B69EB" w:rsidRPr="00173708" w:rsidRDefault="006B69EB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17370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C22" w14:textId="77777777" w:rsidR="006B69EB" w:rsidRPr="00173708" w:rsidRDefault="006B69EB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17370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</w:tr>
      <w:tr w:rsidR="00241BDC" w:rsidRPr="00173708" w14:paraId="711DC36E" w14:textId="77777777" w:rsidTr="00173708">
        <w:trPr>
          <w:trHeight w:val="315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9D8C89" w14:textId="77777777" w:rsidR="00241BDC" w:rsidRPr="00173708" w:rsidRDefault="00241BDC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3763" w14:textId="77777777" w:rsidR="00241BDC" w:rsidRPr="00173708" w:rsidRDefault="00241BDC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8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C615" w14:textId="77777777" w:rsidR="00241BDC" w:rsidRPr="00173708" w:rsidRDefault="00241BDC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398)</w:t>
            </w:r>
          </w:p>
        </w:tc>
      </w:tr>
      <w:tr w:rsidR="00BE3637" w:rsidRPr="00173708" w14:paraId="171CE98E" w14:textId="77777777" w:rsidTr="00173708">
        <w:trPr>
          <w:trHeight w:val="31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4ED2" w14:textId="77777777" w:rsidR="00BE3637" w:rsidRPr="00173708" w:rsidRDefault="00BE3637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8B82" w14:textId="77777777" w:rsidR="00BE3637" w:rsidRPr="00173708" w:rsidRDefault="00BE3637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D11" w14:textId="77777777" w:rsidR="00BE3637" w:rsidRPr="00173708" w:rsidRDefault="00BE3637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</w:tr>
      <w:tr w:rsidR="0082648A" w:rsidRPr="00173708" w14:paraId="00738878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389ECA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3079AF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B9014C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1.94</w:t>
            </w:r>
          </w:p>
        </w:tc>
      </w:tr>
      <w:tr w:rsidR="0082648A" w:rsidRPr="00173708" w14:paraId="1CAD4EFC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471E7C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697269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1.98, 2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56F2CC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1.86, 2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2648A" w:rsidRPr="00173708" w14:paraId="5EDE01C4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BBC8FA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19F7D6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459E7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</w:t>
            </w:r>
            <w:bookmarkStart w:id="0" w:name="_GoBack"/>
            <w:bookmarkEnd w:id="0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</w:t>
            </w:r>
            <w:proofErr w:type="gramEnd"/>
          </w:p>
        </w:tc>
      </w:tr>
      <w:tr w:rsidR="0082648A" w:rsidRPr="00173708" w14:paraId="2C4E5F0D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F6ACAD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4B0E9C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0.01, 0.2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7C657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4475E016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A14C1D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F1DEEF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024DF8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02E811C2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228049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A0579F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4E4635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497C5F04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FE034A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D0F01E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0.01, 0.2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C98B59F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5CFB93AC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55F684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DF0C87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F08A6F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70AD8D53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5D1509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FFCD529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8A4609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5215D4EC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13A2FC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6084E0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8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D64B5B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57</w:t>
            </w:r>
          </w:p>
        </w:tc>
      </w:tr>
      <w:tr w:rsidR="0082648A" w:rsidRPr="00173708" w14:paraId="08453CB8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964D09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1609F0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9.64, 10.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883AD1" w14:textId="77777777" w:rsidR="0082648A" w:rsidRPr="00173708" w:rsidRDefault="00173708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9.38, 9.7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2648A" w:rsidRPr="00173708" w14:paraId="5A69D08C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371BAF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2DF54B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282D98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2C3467F5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726AC6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876E53A" w14:textId="37247AFF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0.00, 0.5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44BDDC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56C39305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84DCF8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1E146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0256AA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7B22B79E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EC09CC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40AEE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838F71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6441C591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EB12DE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3FD332" w14:textId="7A3E9FAB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.01, 0.5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960B71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727B2766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452B82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A30047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4E8CC5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115F50D9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A358FB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9988C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21DE70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016A37E0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AD465D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173708">
              <w:rPr>
                <w:rFonts w:ascii="Times New Roman" w:hAnsi="Times New Roman" w:cs="Times New Roman"/>
                <w:lang w:val="en-GB"/>
              </w:rPr>
              <w:t>†</w:t>
            </w:r>
            <w:r w:rsidRPr="00173708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7113BB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0EE4BF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6</w:t>
            </w:r>
          </w:p>
        </w:tc>
      </w:tr>
      <w:tr w:rsidR="0082648A" w:rsidRPr="00173708" w14:paraId="6217B919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EE4099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311E93" w14:textId="07F700F1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-0.30, -0.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6ECF69" w14:textId="54210959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-0.43, -0.2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2648A" w:rsidRPr="00173708" w14:paraId="07EA6E35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24D8A3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97B5E9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2A9D8A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67427DC4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92AE23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2F481C" w14:textId="7F65C97D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9D0951" w:rsidRPr="00173708">
              <w:rPr>
                <w:rFonts w:ascii="Times New Roman" w:hAnsi="Times New Roman" w:cs="Times New Roman"/>
                <w:lang w:val="en-GB"/>
              </w:rPr>
              <w:t>0.03, 0.2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EE3A61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3B6496C6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DFC302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4918C4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47E68E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77879949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F904D2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3AAC6E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F5BE05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0B292662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106CB3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26C727" w14:textId="4EDCB76F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9D0951" w:rsidRPr="00173708">
              <w:rPr>
                <w:rFonts w:ascii="Times New Roman" w:hAnsi="Times New Roman" w:cs="Times New Roman"/>
                <w:lang w:val="en-GB"/>
              </w:rPr>
              <w:t>0.03, 0.2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B2D883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49FCB09F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B23CC4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D209C4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CD6086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75467FCA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10A996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46D9EC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232B72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31CEA471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A15E3F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173708">
              <w:rPr>
                <w:rFonts w:ascii="Times New Roman" w:hAnsi="Times New Roman" w:cs="Times New Roman"/>
                <w:lang w:val="en-GB"/>
              </w:rPr>
              <w:t>†</w:t>
            </w:r>
            <w:r w:rsidRPr="0017370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A96616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BE339C" w14:textId="77777777" w:rsidR="0082648A" w:rsidRPr="00173708" w:rsidRDefault="0082648A" w:rsidP="0017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3</w:t>
            </w:r>
          </w:p>
        </w:tc>
      </w:tr>
      <w:tr w:rsidR="0082648A" w:rsidRPr="00173708" w14:paraId="2815947A" w14:textId="77777777" w:rsidTr="00173708">
        <w:trPr>
          <w:trHeight w:val="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874270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0CB626" w14:textId="3D94CC8D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-0.58, -0.4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B4CC7B" w14:textId="676D7143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82648A" w:rsidRPr="00173708">
              <w:rPr>
                <w:rFonts w:ascii="Times New Roman" w:hAnsi="Times New Roman" w:cs="Times New Roman"/>
                <w:lang w:val="en-GB"/>
              </w:rPr>
              <w:t>-0.69, -0.5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2648A" w:rsidRPr="00173708" w14:paraId="6E640674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EDE7A8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DD01FA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A1CDE1" w14:textId="3B4C9AD4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ference</w:t>
            </w:r>
            <w:proofErr w:type="gramEnd"/>
          </w:p>
        </w:tc>
      </w:tr>
      <w:tr w:rsidR="0082648A" w:rsidRPr="00173708" w14:paraId="7E7AA245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</w:tcPr>
          <w:p w14:paraId="0E58888E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7B5F2A" w14:textId="18EDDE6E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9D0951" w:rsidRPr="00173708">
              <w:rPr>
                <w:rFonts w:ascii="Times New Roman" w:hAnsi="Times New Roman" w:cs="Times New Roman"/>
                <w:lang w:val="en-GB"/>
              </w:rPr>
              <w:t>0.02, 0.2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FEB536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06442F4D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</w:tcPr>
          <w:p w14:paraId="41B0201C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CCB382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0F33D4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2088AFA7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</w:tcPr>
          <w:p w14:paraId="00D74404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58F2EA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6BF452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82648A" w:rsidRPr="00173708" w14:paraId="4BE3DA0F" w14:textId="77777777" w:rsidTr="00173708">
        <w:trPr>
          <w:trHeight w:val="315"/>
        </w:trPr>
        <w:tc>
          <w:tcPr>
            <w:tcW w:w="2694" w:type="dxa"/>
            <w:shd w:val="clear" w:color="auto" w:fill="auto"/>
            <w:noWrap/>
            <w:vAlign w:val="center"/>
          </w:tcPr>
          <w:p w14:paraId="36C7668C" w14:textId="77777777" w:rsidR="0082648A" w:rsidRPr="00173708" w:rsidRDefault="0082648A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B5CA46" w14:textId="1A978428" w:rsidR="0082648A" w:rsidRPr="00173708" w:rsidRDefault="00E852C6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9D0951" w:rsidRPr="00173708">
              <w:rPr>
                <w:rFonts w:ascii="Times New Roman" w:hAnsi="Times New Roman" w:cs="Times New Roman"/>
                <w:lang w:val="en-GB"/>
              </w:rPr>
              <w:t>0.02, 0.2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1DA8DC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648A" w:rsidRPr="00173708" w14:paraId="3E5CC93E" w14:textId="77777777" w:rsidTr="00173708">
        <w:trPr>
          <w:trHeight w:val="31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15EFE" w14:textId="77777777" w:rsidR="0082648A" w:rsidRPr="00173708" w:rsidRDefault="00173708" w:rsidP="00826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82648A" w:rsidRPr="0017370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6258B" w14:textId="77777777" w:rsidR="0082648A" w:rsidRPr="00173708" w:rsidRDefault="009D0951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3708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B154D" w14:textId="77777777" w:rsidR="0082648A" w:rsidRPr="00173708" w:rsidRDefault="0082648A" w:rsidP="00174B8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8A1380E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2BF01893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4EB8EAD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omplete case a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children who attended the final 24-month trial visit  </w:t>
      </w:r>
    </w:p>
    <w:p w14:paraId="4BCD636E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16C51F9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</w:p>
    <w:p w14:paraId="53917D38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0F7DBD4A" w14:textId="77777777" w:rsidR="006B69EB" w:rsidRDefault="006B69EB" w:rsidP="006B69EB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65D38198" w14:textId="77777777" w:rsidR="006B69EB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7E1F8985" w14:textId="77777777" w:rsidR="006B69EB" w:rsidRPr="00924D8E" w:rsidRDefault="006B69EB" w:rsidP="006B69EB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</w:t>
      </w:r>
      <w:r w:rsidRPr="00173708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B054A3" w:rsidRPr="0017370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17370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B054A3" w:rsidRPr="0017370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173708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173708" w:rsidRPr="00173708">
        <w:rPr>
          <w:rFonts w:ascii="Times New Roman" w:hAnsi="Times New Roman" w:cs="Times New Roman"/>
          <w:sz w:val="24"/>
          <w:szCs w:val="24"/>
        </w:rPr>
        <w:t>36</w:t>
      </w:r>
      <w:r w:rsidRPr="00173708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B054A3" w:rsidRPr="0017370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1AEBA356" w14:textId="77777777" w:rsidR="00241BDC" w:rsidRPr="006B69EB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5CE5E2FF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A4238C9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989634A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6B2F9DC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B281696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BF72BAA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531B49" w14:textId="77777777" w:rsidR="000B4ABA" w:rsidRDefault="000B4ABA">
      <w:pPr>
        <w:rPr>
          <w:rFonts w:ascii="Times New Roman" w:hAnsi="Times New Roman" w:cs="Times New Roman"/>
          <w:sz w:val="24"/>
          <w:szCs w:val="24"/>
        </w:rPr>
      </w:pPr>
    </w:p>
    <w:sectPr w:rsidR="000B4ABA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355BA"/>
    <w:rsid w:val="00173708"/>
    <w:rsid w:val="00174B8E"/>
    <w:rsid w:val="001F119E"/>
    <w:rsid w:val="0021463B"/>
    <w:rsid w:val="00223252"/>
    <w:rsid w:val="0023704C"/>
    <w:rsid w:val="00241BDC"/>
    <w:rsid w:val="0028560A"/>
    <w:rsid w:val="00313AA1"/>
    <w:rsid w:val="00346433"/>
    <w:rsid w:val="00355A99"/>
    <w:rsid w:val="00367C55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B054A3"/>
    <w:rsid w:val="00B21D93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75F6B"/>
    <w:rsid w:val="00C90CFE"/>
    <w:rsid w:val="00C925D7"/>
    <w:rsid w:val="00CD379D"/>
    <w:rsid w:val="00CD5E64"/>
    <w:rsid w:val="00D35223"/>
    <w:rsid w:val="00D6036C"/>
    <w:rsid w:val="00D66CE7"/>
    <w:rsid w:val="00D94B0F"/>
    <w:rsid w:val="00DF738A"/>
    <w:rsid w:val="00E06B9E"/>
    <w:rsid w:val="00E52EC8"/>
    <w:rsid w:val="00E53638"/>
    <w:rsid w:val="00E852C6"/>
    <w:rsid w:val="00F026B5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975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93</Words>
  <Characters>224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2</cp:revision>
  <dcterms:created xsi:type="dcterms:W3CDTF">2015-08-16T20:11:00Z</dcterms:created>
  <dcterms:modified xsi:type="dcterms:W3CDTF">2015-08-16T20:11:00Z</dcterms:modified>
</cp:coreProperties>
</file>